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1.  Cox proportional hazard regression analyses of IDH1 mutation and clinicopathologic characteristics in relation to clinical outcome in 118 Chinese patients with pGBM</w:t>
      </w:r>
    </w:p>
    <w:tbl>
      <w:tblPr>
        <w:tblW w:w="9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954"/>
        <w:gridCol w:w="1417"/>
        <w:gridCol w:w="1018"/>
        <w:gridCol w:w="967"/>
        <w:gridCol w:w="1417"/>
        <w:gridCol w:w="980"/>
      </w:tblGrid>
      <w:tr>
        <w:trPr>
          <w:trHeight w:val="465" w:hRule="atLeast"/>
        </w:trPr>
        <w:tc>
          <w:tcPr>
            <w:tcW w:w="324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number</w:t>
            </w:r>
            <w:r>
              <w:rPr>
                <w:b/>
              </w:rPr>
              <w:t>/</w:t>
            </w:r>
            <w:r>
              <w:rPr>
                <w:b/>
              </w:rPr>
              <w:t xml:space="preserve"> proportion</w:t>
            </w:r>
            <w:r>
              <w:rPr>
                <w:b/>
              </w:rPr>
              <w:t>)</w:t>
            </w:r>
          </w:p>
        </w:tc>
        <w:tc>
          <w:tcPr>
            <w:tcW w:w="3389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Univaria</w:t>
            </w:r>
            <w:r>
              <w:rPr>
                <w:b/>
              </w:rPr>
              <w:t>ble</w:t>
            </w:r>
            <w:r>
              <w:rPr>
                <w:b/>
              </w:rPr>
              <w:t xml:space="preserve"> Regression</w:t>
            </w:r>
          </w:p>
        </w:tc>
        <w:tc>
          <w:tcPr>
            <w:tcW w:w="3364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Multivariable Regression</w:t>
            </w:r>
          </w:p>
        </w:tc>
      </w:tr>
      <w:tr>
        <w:trPr>
          <w:trHeight w:val="465" w:hRule="atLeast"/>
        </w:trPr>
        <w:tc>
          <w:tcPr>
            <w:tcW w:w="32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465" w:hRule="atLeast"/>
        </w:trPr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Overall Survival</w:t>
            </w:r>
          </w:p>
        </w:tc>
        <w:tc>
          <w:tcPr>
            <w:tcW w:w="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Gender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Female (44/37.29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Male (74/62.71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80</w:t>
            </w:r>
            <w:r>
              <w:rPr/>
              <w:t>-1.</w:t>
            </w:r>
            <w:r>
              <w:rPr/>
              <w:t>8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8-1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Increasing</w:t>
            </w:r>
            <w:r>
              <w:rPr/>
              <w:t xml:space="preserve"> ag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</w:t>
            </w:r>
            <w:r>
              <w:rPr/>
              <w:t>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</w:t>
            </w:r>
            <w:r>
              <w:rPr/>
              <w:t>-1.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-1.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KPS scor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≦</w:t>
            </w:r>
            <w:r>
              <w:rPr/>
              <w:t>80</w:t>
            </w:r>
            <w:r>
              <w:rPr/>
              <w:t xml:space="preserve"> (42/35.59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&gt;80 (76/64.41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20</w:t>
            </w:r>
            <w:r>
              <w:rPr/>
              <w:t>-0.4</w:t>
            </w:r>
            <w:r>
              <w:rPr/>
              <w:t>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-0.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E</w:t>
            </w:r>
            <w:r>
              <w:rPr/>
              <w:t>xtent of resec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Subtotal (48/40.68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Total (70/59.32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30</w:t>
            </w:r>
            <w:r>
              <w:rPr/>
              <w:t>-0.7</w:t>
            </w:r>
            <w:r>
              <w:rPr/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-1.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58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TMZ chemotherap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No TMZ (85/72.03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TMZ</w:t>
            </w:r>
            <w:r>
              <w:rPr/>
              <w:t xml:space="preserve"> (33/27.97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31</w:t>
            </w:r>
            <w:r>
              <w:rPr/>
              <w:t>-0.</w:t>
            </w:r>
            <w:r>
              <w:rPr/>
              <w:t>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8-0.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Ki-67 express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ow Ki-67 (43/37.39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High Ki-67 (72/62.61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3-2.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2-2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IDH1 mutation statu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No mutation (</w:t>
            </w:r>
            <w:r>
              <w:rPr/>
              <w:t>99</w:t>
            </w:r>
            <w:r>
              <w:rPr/>
              <w:t>/</w:t>
            </w:r>
            <w:r>
              <w:rPr/>
              <w:t>83.9%</w:t>
            </w:r>
            <w:r>
              <w:rPr/>
              <w:t>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bookmarkStart w:id="0" w:name="_Hlk296780339"/>
            <w:bookmarkEnd w:id="0"/>
            <w:r>
              <w:rPr/>
              <w:t>Mutation (</w:t>
            </w:r>
            <w:r>
              <w:rPr/>
              <w:t>19</w:t>
            </w:r>
            <w:r>
              <w:rPr/>
              <w:t>/</w:t>
            </w:r>
            <w:r>
              <w:rPr/>
              <w:t>16.1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/>
              <w:t>0.</w:t>
            </w:r>
            <w:r>
              <w:rPr/>
              <w:t>27</w:t>
            </w:r>
            <w:r>
              <w:rPr/>
              <w:t>-</w:t>
            </w:r>
            <w:r>
              <w:rPr/>
              <w:t>0.9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0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-1.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MGMT promoter</w:t>
            </w:r>
            <w:r>
              <w:rPr/>
              <w:t xml:space="preserve"> methyl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 methylation (52/67.53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ethylation (25/32.47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99</w:t>
            </w:r>
            <w:r>
              <w:rPr/>
              <w:t>-</w:t>
            </w:r>
            <w:r>
              <w:rPr/>
              <w:t>1.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/>
              <w:t>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ogression-Free Survival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Gender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Female (44/37.29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Male (74/62.71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8-1.9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4-2.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Increasing</w:t>
            </w:r>
            <w:r>
              <w:rPr/>
              <w:t xml:space="preserve"> ag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-1.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-1.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KPS scor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≦</w:t>
            </w:r>
            <w:r>
              <w:rPr/>
              <w:t>80</w:t>
            </w:r>
            <w:r>
              <w:rPr/>
              <w:t xml:space="preserve"> (42/35.59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&gt;80 (76/64.41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-0.6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-0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E</w:t>
            </w:r>
            <w:r>
              <w:rPr/>
              <w:t>xtent of resec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Subtotal (48/40.68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Total (70/59.32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0-0.8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1-1.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TMZ chemotherap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No TMZ (85/72.03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TMZ</w:t>
            </w:r>
            <w:r>
              <w:rPr/>
              <w:t xml:space="preserve"> (33/27.97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5-0.9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-0.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Ki-67 express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ow Ki-67 (43/37.39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High Ki-67 (72/62.61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3-2.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9-2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IDH1 mutation statu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No mutation (</w:t>
            </w:r>
            <w:r>
              <w:rPr/>
              <w:t>99</w:t>
            </w:r>
            <w:r>
              <w:rPr/>
              <w:t>/</w:t>
            </w:r>
            <w:r>
              <w:rPr/>
              <w:t>83.9%</w:t>
            </w:r>
            <w:r>
              <w:rPr/>
              <w:t>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/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Mutation (</w:t>
            </w:r>
            <w:r>
              <w:rPr/>
              <w:t>19</w:t>
            </w:r>
            <w:r>
              <w:rPr/>
              <w:t>/</w:t>
            </w:r>
            <w:r>
              <w:rPr/>
              <w:t>16.1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/>
              <w:t>0.31-0.9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-1.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MGMT promoter</w:t>
            </w:r>
            <w:r>
              <w:rPr/>
              <w:t xml:space="preserve"> methyl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 methylation (52/67.53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3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ethylation (25/32.47%)</w:t>
            </w:r>
          </w:p>
        </w:tc>
        <w:tc>
          <w:tcPr>
            <w:tcW w:w="9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-1.02</w:t>
            </w:r>
          </w:p>
        </w:tc>
        <w:tc>
          <w:tcPr>
            <w:tcW w:w="10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5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00:16:00Z</dcterms:created>
  <dc:creator>yw</dc:creator>
  <dc:description/>
  <cp:keywords/>
  <dc:language>en-US</dc:language>
  <cp:lastModifiedBy>yw</cp:lastModifiedBy>
  <dcterms:modified xsi:type="dcterms:W3CDTF">2011-12-28T00:00:00Z</dcterms:modified>
  <cp:revision>81</cp:revision>
  <dc:subject/>
  <dc:title/>
</cp:coreProperties>
</file>